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708"/>
        <w:gridCol w:w="1219"/>
        <w:gridCol w:w="723"/>
        <w:gridCol w:w="750"/>
        <w:gridCol w:w="1300"/>
        <w:gridCol w:w="861"/>
        <w:gridCol w:w="563"/>
        <w:gridCol w:w="1564"/>
        <w:gridCol w:w="806"/>
        <w:gridCol w:w="606"/>
        <w:gridCol w:w="1441"/>
        <w:gridCol w:w="861"/>
      </w:tblGrid>
      <w:tr w:rsidR="00B01657" w:rsidRPr="00243461" w14:paraId="25431393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7816A4" w14:textId="77777777" w:rsidR="00B01657" w:rsidRPr="00243461" w:rsidRDefault="00B01657" w:rsidP="0033173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3D8" w14:textId="5ED7DF3E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C</w:t>
            </w:r>
            <w:r w:rsidR="00A002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OVID-19 c</w:t>
            </w: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oncern</w:t>
            </w:r>
          </w:p>
        </w:tc>
        <w:tc>
          <w:tcPr>
            <w:tcW w:w="2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30E94" w14:textId="3F0B8872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Anxiety</w:t>
            </w:r>
          </w:p>
        </w:tc>
        <w:tc>
          <w:tcPr>
            <w:tcW w:w="2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898B" w14:textId="765C4CE6" w:rsidR="00B01657" w:rsidRPr="00243461" w:rsidRDefault="00A00269" w:rsidP="00331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Somatization</w:t>
            </w:r>
          </w:p>
        </w:tc>
        <w:tc>
          <w:tcPr>
            <w:tcW w:w="2908" w:type="dxa"/>
            <w:gridSpan w:val="3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91764" w14:textId="77777777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PTSD symptoms</w:t>
            </w:r>
          </w:p>
        </w:tc>
      </w:tr>
      <w:tr w:rsidR="00B01657" w:rsidRPr="00243461" w14:paraId="0E32C0BB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52A361" w14:textId="77777777" w:rsidR="00B01657" w:rsidRPr="00243461" w:rsidRDefault="00B01657" w:rsidP="003317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83D4" w14:textId="7C54F87F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O</w:t>
            </w:r>
            <w:r w:rsidR="0033173C"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095A" w14:textId="4DDDF3B3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710D" w14:textId="77777777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1CD1C5" w14:textId="38B18217" w:rsidR="00B01657" w:rsidRPr="00243461" w:rsidRDefault="0033173C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85F70" w14:textId="2948D7A2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62229B" w14:textId="77777777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62C3" w14:textId="550BB5F6" w:rsidR="00B01657" w:rsidRPr="00243461" w:rsidRDefault="0033173C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O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8D22" w14:textId="101137DC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3755" w14:textId="77777777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6D8A87" w14:textId="52227BAA" w:rsidR="00B01657" w:rsidRPr="00243461" w:rsidRDefault="0033173C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O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681DEF" w14:textId="219E416A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5118D7" w14:textId="77777777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</w:tr>
      <w:tr w:rsidR="00B01657" w:rsidRPr="00243461" w14:paraId="5CBAF214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7A3AC" w14:textId="18192E9A" w:rsidR="00B01657" w:rsidRPr="00243461" w:rsidRDefault="00B01657" w:rsidP="003317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So</w:t>
            </w:r>
            <w:r w:rsidR="0033173C"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c</w:t>
            </w: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iodemographi</w:t>
            </w:r>
            <w:r w:rsidR="0033173C"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c</w:t>
            </w: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variabl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9C1" w14:textId="77777777" w:rsidR="00B01657" w:rsidRPr="00243461" w:rsidRDefault="00B01657" w:rsidP="003317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7D02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526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E5A1A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23733B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88BD5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2559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F4D" w14:textId="77777777" w:rsidR="00B01657" w:rsidRPr="00243461" w:rsidRDefault="00B01657" w:rsidP="0033173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09E4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E3D28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CEC64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58F66" w14:textId="77777777" w:rsidR="00B01657" w:rsidRPr="00243461" w:rsidRDefault="00B01657" w:rsidP="0033173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5A984C2B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5C1AF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Age &gt;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6F0" w14:textId="176C83BD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026" w14:textId="4D0F21AA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58-1.1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F46" w14:textId="72D6984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2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878CD" w14:textId="5C74020C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F51A6" w14:textId="57FEC62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75-1.36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C2CD7" w14:textId="2FD1CDB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E48" w14:textId="7A1FE09D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99D" w14:textId="702A912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59-1.0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6CF" w14:textId="429D0A6B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62F6E5" w14:textId="746D8E6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A684EA" w14:textId="10C4213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44-1.04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45B0B1" w14:textId="796ECD41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77</w:t>
            </w:r>
          </w:p>
        </w:tc>
      </w:tr>
      <w:tr w:rsidR="00C110C3" w:rsidRPr="00243461" w14:paraId="4C16042E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EED9B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0F0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518F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187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84BC4B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3853A7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EDEF4F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61AD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D144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FA5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E01A5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2010A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3EBE43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21085104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B2B83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First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E90D" w14:textId="1B1A6879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74DD" w14:textId="68D40D16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82-1.9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D4B" w14:textId="69148FB5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2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03A20" w14:textId="6C5E8FE1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42BC56" w14:textId="7CF4819C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50-1.07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FF980" w14:textId="3885E98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733" w14:textId="7EE4CB13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61A" w14:textId="49FE3BF8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51-1.09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6D5" w14:textId="35C2C5F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42F17" w14:textId="6BC87A52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7F6CFB" w14:textId="5B1163D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41-1.18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4BB0B" w14:textId="69E91DF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83</w:t>
            </w:r>
          </w:p>
        </w:tc>
      </w:tr>
      <w:tr w:rsidR="00C110C3" w:rsidRPr="00243461" w14:paraId="12AF5831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18CCE2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069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514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0B4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0D741A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2BD173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0F17F9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7436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3C5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2A0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88798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6B965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33361A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4B99B4D2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713FC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Previous lo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FA0" w14:textId="494D5E42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851" w14:textId="21B86E0E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81-1.9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113" w14:textId="5A135A5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3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F191D8" w14:textId="25C9B07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4BA12" w14:textId="5A25E9B3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61-1.29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1343FD" w14:textId="7A134A5B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010" w14:textId="36389C04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918" w14:textId="2F9CF291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64-1.3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2B0B" w14:textId="64D1DF0D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23039" w14:textId="1DBCB2E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C0AB69" w14:textId="030A82F2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49-1.40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CB789" w14:textId="65A105CA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507</w:t>
            </w:r>
          </w:p>
        </w:tc>
      </w:tr>
      <w:tr w:rsidR="00C110C3" w:rsidRPr="00243461" w14:paraId="36E38BEB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AC304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6E2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B31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BE64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6E921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A78EC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3DB8B8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384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5A4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3A1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E532B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95DA2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9CE7E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01A51B56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B8F89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Number of los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A73" w14:textId="038AB36C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C42" w14:textId="78C9E217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30-1.7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AD5" w14:textId="5DE903C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4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533277" w14:textId="4D0C2C1A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C3C4D7" w14:textId="3F07095C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76-3.14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33C21" w14:textId="4C916A7A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787" w14:textId="25ED72C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F234" w14:textId="677B34B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44-2.6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EC3" w14:textId="71671E2D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691EE" w14:textId="6D95BBD8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9314C" w14:textId="50CFF5AF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35-2.71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7528A5" w14:textId="09D628D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975</w:t>
            </w:r>
          </w:p>
        </w:tc>
      </w:tr>
      <w:tr w:rsidR="00C110C3" w:rsidRPr="00243461" w14:paraId="2056F241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65A1B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991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0C2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4FA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D44FF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CACDF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D0D6BC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E1B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2A68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C77F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34CAD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12DCA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7666E9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78188D52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879F6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Assisted reproductive technolog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9DBE" w14:textId="5D7BDD4C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1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7E2" w14:textId="47583BF7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59-2.7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0EAB" w14:textId="125032C8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5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A6973" w14:textId="795F0783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C2484" w14:textId="77B0DC2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33-1.28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19739" w14:textId="67502743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32E" w14:textId="3F74212A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4DE" w14:textId="73A3E68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80-3.0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DD5" w14:textId="742212A4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0727E1" w14:textId="4E2664F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1B430" w14:textId="59FFDED2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49-3.16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A59EC" w14:textId="41DDB341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644</w:t>
            </w:r>
          </w:p>
        </w:tc>
      </w:tr>
      <w:tr w:rsidR="00C110C3" w:rsidRPr="00243461" w14:paraId="44EB5916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273C7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9633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480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166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3AAA29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EB425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1D3B3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EDA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D34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F632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A8AD9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D6086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6CFB23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4CF9ABCC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58600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Baby’s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5BC9" w14:textId="31BF7640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E0D3" w14:textId="394F83F6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80-1.0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B7F9" w14:textId="4BE66AC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B6A392" w14:textId="3DFE396D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E0941" w14:textId="2B78C45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91-1.11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5EE10" w14:textId="58ECEF51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16C" w14:textId="39924299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C42" w14:textId="4B72D8F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r w:rsidR="007C435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7C435B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-1.25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C984" w14:textId="693CC5AB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</w:t>
            </w:r>
            <w:r w:rsid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</w:t>
            </w: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5A91D" w14:textId="0247A79B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5A768" w14:textId="176E97A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88-1.18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433F2" w14:textId="1FCD129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706</w:t>
            </w:r>
          </w:p>
        </w:tc>
      </w:tr>
      <w:tr w:rsidR="00C110C3" w:rsidRPr="00243461" w14:paraId="21D33D39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085A1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722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E6D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BF3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1C8F7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75D7C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CA28E6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B01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4B1F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C238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ACD600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AC147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F57D42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48028FA7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06AEE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Lockdown 15-3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0148" w14:textId="1271EEA8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250" w14:textId="430736FB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62-1.3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A1A8" w14:textId="3A23BB5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7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68585" w14:textId="04CAB0FD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CD10D8" w14:textId="3973230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65-1.32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0BD38F" w14:textId="2F48F4D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B6C" w14:textId="30A7B77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E57" w14:textId="27427E71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r w:rsidR="007C435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7C435B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-2.0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A9B" w14:textId="4C6FF80F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</w:t>
            </w:r>
            <w:r w:rsid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</w:t>
            </w: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3E5B0" w14:textId="5D6035CA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AF9B07" w14:textId="4320FB16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65-1.77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B52C2" w14:textId="283DC6B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769</w:t>
            </w:r>
          </w:p>
        </w:tc>
      </w:tr>
      <w:tr w:rsidR="00C110C3" w:rsidRPr="00243461" w14:paraId="4F300C86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DD5D5" w14:textId="77777777" w:rsidR="00C110C3" w:rsidRPr="00243461" w:rsidRDefault="00C110C3" w:rsidP="00C110C3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0FE4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A8E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36D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15E46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A5675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394BA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5B0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4CFD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DC3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1A23D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B9D42D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0DB044" w14:textId="77777777" w:rsidR="00C110C3" w:rsidRPr="00C110C3" w:rsidRDefault="00C110C3" w:rsidP="00C110C3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C110C3" w:rsidRPr="00243461" w14:paraId="46651DA6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D5922" w14:textId="77777777" w:rsidR="00C110C3" w:rsidRPr="00243461" w:rsidRDefault="00C110C3" w:rsidP="00C110C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Lockdown &gt;30 day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28C4" w14:textId="7CACC2F2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5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E8FA" w14:textId="77386A4D" w:rsidR="00C110C3" w:rsidRPr="00243461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[0.39-0.86]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BB46" w14:textId="6C242D6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0.0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86164" w14:textId="076782D8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D27ED" w14:textId="62726A50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26-0.54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16677" w14:textId="2AF26A1B" w:rsidR="00C110C3" w:rsidRPr="00C110C3" w:rsidRDefault="002C7F2C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&lt;</w:t>
            </w:r>
            <w:r w:rsidR="00C110C3"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EC59" w14:textId="1D5F13D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FBC2" w14:textId="13F20512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75-1.52]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0AD6" w14:textId="4AEAC15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CA608D" w14:textId="6D1A062E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6CC87" w14:textId="3ABA7F3F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color w:val="000000"/>
                <w:sz w:val="22"/>
                <w:szCs w:val="22"/>
              </w:rPr>
              <w:t>[0.74-1.97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11F92" w14:textId="4E5FEAE3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C110C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436</w:t>
            </w:r>
          </w:p>
        </w:tc>
      </w:tr>
      <w:tr w:rsidR="00C110C3" w:rsidRPr="00243461" w14:paraId="6DF30BF3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E7CAC" w14:textId="77777777" w:rsidR="00C110C3" w:rsidRPr="00243461" w:rsidRDefault="00C110C3" w:rsidP="00C110C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Mental health (previou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A14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8ED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24A0" w14:textId="77777777" w:rsidR="00C110C3" w:rsidRPr="00C110C3" w:rsidRDefault="00C110C3" w:rsidP="00C110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F1D096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DBE8C1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CFAEB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FC29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9539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DDD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42F2E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2ADA9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CFDD7" w14:textId="77777777" w:rsidR="00C110C3" w:rsidRPr="00C110C3" w:rsidRDefault="00C110C3" w:rsidP="00C110C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7C435B" w:rsidRPr="00243461" w14:paraId="69C336D0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E6A3B" w14:textId="77777777" w:rsidR="007C435B" w:rsidRPr="00243461" w:rsidRDefault="007C435B" w:rsidP="007C43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Family psychological histo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2423" w14:textId="6878588B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3039" w14:textId="6BE9CE1F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69-1.3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EEB" w14:textId="03955E3F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DA302" w14:textId="144D486B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36476" w14:textId="73DFE6D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94-1.67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A1C972" w14:textId="6FA6D7B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EAA" w14:textId="6EAF323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A2A" w14:textId="52266FF9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05-1.91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4EE4" w14:textId="27A2975F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348587" w14:textId="2395F147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359E5" w14:textId="4A55FB7F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66-1.48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C7578" w14:textId="5F9E14A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976</w:t>
            </w:r>
          </w:p>
        </w:tc>
      </w:tr>
      <w:tr w:rsidR="007C435B" w:rsidRPr="00243461" w14:paraId="70E30179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AA893" w14:textId="77777777" w:rsidR="007C435B" w:rsidRPr="00243461" w:rsidRDefault="007C435B" w:rsidP="007C435B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CF2A" w14:textId="4E8AF22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E35" w14:textId="4378B7CE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E25" w14:textId="09303A6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46DF55" w14:textId="1A3DF9E2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29B12" w14:textId="56A812DD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33B731" w14:textId="08E8983B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861" w14:textId="5E24D125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FD9" w14:textId="45785DBF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FA8F" w14:textId="35B1320B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1818AA" w14:textId="69D998AD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71BA2" w14:textId="5BC30607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6BE2A8" w14:textId="63CB2AEF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7C435B" w:rsidRPr="00243461" w14:paraId="275D6746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C72DF" w14:textId="0E073CCC" w:rsidR="007C435B" w:rsidRPr="00243461" w:rsidRDefault="007C435B" w:rsidP="007C43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elf-reported depre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EDB" w14:textId="043AFE5A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2DF" w14:textId="663C68E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31-1.07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80A" w14:textId="36917E8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43F5DC" w14:textId="06B09AC7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3BC4AD" w14:textId="402E7692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84-2.47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F4ECD3" w14:textId="5187944F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B8A" w14:textId="5951694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CB49" w14:textId="2341773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71-2.20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B87" w14:textId="2186E3A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F62532" w14:textId="4ED753E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FDD020" w14:textId="35B9C803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77-6.16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610C0" w14:textId="5B38A176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&lt;</w:t>
            </w: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7C435B" w:rsidRPr="00243461" w14:paraId="6E793F74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FB3E2" w14:textId="77777777" w:rsidR="007C435B" w:rsidRPr="00243461" w:rsidRDefault="007C435B" w:rsidP="007C435B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BB92" w14:textId="7900F28D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B0B" w14:textId="34660043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804" w14:textId="4824D9B0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A252F" w14:textId="48C01C7D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114CD8" w14:textId="0D11C24D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DF354" w14:textId="7D57C41C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6D5" w14:textId="2B0B5298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0A2" w14:textId="6C6C64C3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CD16" w14:textId="15627AFD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36B71C" w14:textId="7E14EFFB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B7926" w14:textId="0447799B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387B0" w14:textId="4510E7E1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7C435B" w:rsidRPr="00243461" w14:paraId="372140B6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44126" w14:textId="0383EB25" w:rsidR="007C435B" w:rsidRPr="00243461" w:rsidRDefault="007C435B" w:rsidP="007C43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elf-reported eating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9F5" w14:textId="349C81E6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CF6" w14:textId="7330224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38-1.2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4DA" w14:textId="189EFF5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48714" w14:textId="26B588E4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EFC15" w14:textId="1D514ABA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57-1.61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A98819" w14:textId="52AC8860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215" w14:textId="3FF8BDAA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903" w14:textId="44910716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98-2.96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9BD2" w14:textId="0AC9B927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6980F" w14:textId="77D0BEB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4704E" w14:textId="1E308EFA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38-4.92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656003" w14:textId="47E9DE44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3</w:t>
            </w:r>
          </w:p>
        </w:tc>
      </w:tr>
      <w:tr w:rsidR="007C435B" w:rsidRPr="00243461" w14:paraId="16388AE1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BC55FE" w14:textId="77777777" w:rsidR="007C435B" w:rsidRPr="00243461" w:rsidRDefault="007C435B" w:rsidP="007C435B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BCE1" w14:textId="7200C18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1C7" w14:textId="220E18D0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86B" w14:textId="11DAAE4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4A6041" w14:textId="0D5C4438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5B8037" w14:textId="27B1BFD5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2BFAE" w14:textId="69191DA7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03C" w14:textId="03937041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875" w14:textId="4A462642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876" w14:textId="0036981C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A39FA7" w14:textId="49760D63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09C03" w14:textId="50EC770A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E10D5" w14:textId="1A9FAE53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7C435B" w:rsidRPr="00243461" w14:paraId="773CED45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4A8DE" w14:textId="21A13759" w:rsidR="007C435B" w:rsidRPr="00243461" w:rsidRDefault="007C435B" w:rsidP="007C43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elf-reported O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8EF" w14:textId="7AEF6B02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9B6" w14:textId="4DE9292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10-2.0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07E" w14:textId="04DCC012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4328C3" w14:textId="23C1328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7F8567" w14:textId="45BC4387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33-5.35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D7B9D" w14:textId="62776DC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C8B" w14:textId="1ABA6B8B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76A" w14:textId="7CBC729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24-3.20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BF6" w14:textId="6484BC1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E7B6A9" w14:textId="5330588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57575F" w14:textId="00C035C4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10-3.83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BFB985" w14:textId="68DB5F1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610</w:t>
            </w:r>
          </w:p>
        </w:tc>
      </w:tr>
      <w:tr w:rsidR="007C435B" w:rsidRPr="00243461" w14:paraId="7E2E3403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67549E" w14:textId="77777777" w:rsidR="007C435B" w:rsidRPr="00243461" w:rsidRDefault="007C435B" w:rsidP="007C435B">
            <w:pPr>
              <w:spacing w:line="160" w:lineRule="atLeast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89C" w14:textId="42DAF83A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C237" w14:textId="6571A15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DC7" w14:textId="5347390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1B552B" w14:textId="6E63CB1C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9F1F58" w14:textId="0573DDE6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2732B" w14:textId="4914633F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0A8" w14:textId="2E30458C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66C" w14:textId="0CE8E7A6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B76" w14:textId="5E0B9256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B099E" w14:textId="7CF9CE92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9CE4BE" w14:textId="1676B55F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00078B" w14:textId="6318BA94" w:rsidR="007C435B" w:rsidRPr="007C435B" w:rsidRDefault="007C435B" w:rsidP="007C435B">
            <w:pP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7C435B" w:rsidRPr="00243461" w14:paraId="52BEF50D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E5318" w14:textId="496AF0BF" w:rsidR="007C435B" w:rsidRPr="00243461" w:rsidRDefault="007C435B" w:rsidP="007C43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elf-reported anxie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B13C" w14:textId="46BA9B07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2BC1" w14:textId="7FDA3E85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14-2.39]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669A" w14:textId="729D727E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A5F377" w14:textId="1D3E477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A0E0C" w14:textId="79490F53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48-2.88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79B8D3" w14:textId="620B860B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&lt;</w:t>
            </w: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6804" w14:textId="1331A55C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5AD7" w14:textId="72A1819A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99-3.91]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A779" w14:textId="1FE4C73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&lt;</w:t>
            </w: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099DBB" w14:textId="4F19E600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4E16E" w14:textId="2F9972DB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1.83-4.18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791247" w14:textId="0DF4BC54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&lt;</w:t>
            </w: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7C435B" w:rsidRPr="00243461" w14:paraId="345EBD7E" w14:textId="77777777" w:rsidTr="007C435B">
        <w:trPr>
          <w:trHeight w:val="320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91E68" w14:textId="77777777" w:rsidR="007C435B" w:rsidRPr="00243461" w:rsidRDefault="007C435B" w:rsidP="007C435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2434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Exclusive breastfee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1E18" w14:textId="52445A9E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8643" w14:textId="2355438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45-0.94]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A8CF" w14:textId="190B791E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3ED954" w14:textId="683231C9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2433F9" w14:textId="68ACED92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51-0.97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AA3BC" w14:textId="4D22D60D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39B1" w14:textId="4C7A8CA9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FF57" w14:textId="1473045E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42-0.82]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5D62" w14:textId="1B7B3CE1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0C5BF5" w14:textId="61DB3617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09A72" w14:textId="31B6EC98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color w:val="000000"/>
                <w:sz w:val="22"/>
                <w:szCs w:val="22"/>
              </w:rPr>
              <w:t>[0.37-0.87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1FC73" w14:textId="519F4DB2" w:rsidR="007C435B" w:rsidRPr="007C435B" w:rsidRDefault="007C435B" w:rsidP="007C43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7C435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10</w:t>
            </w:r>
          </w:p>
        </w:tc>
      </w:tr>
    </w:tbl>
    <w:p w14:paraId="178FF8BC" w14:textId="77777777" w:rsidR="00CF36A9" w:rsidRDefault="00CF36A9" w:rsidP="00C11CE8">
      <w:pPr>
        <w:rPr>
          <w:b/>
          <w:bCs/>
          <w:lang w:val="en-US"/>
        </w:rPr>
      </w:pPr>
    </w:p>
    <w:p w14:paraId="4E1FF19E" w14:textId="261E5B36" w:rsidR="00CC2BF1" w:rsidRPr="00243461" w:rsidRDefault="00A00269" w:rsidP="00C11CE8">
      <w:pPr>
        <w:rPr>
          <w:lang w:val="en-US"/>
        </w:rPr>
      </w:pPr>
      <w:r w:rsidRPr="00A00269">
        <w:rPr>
          <w:b/>
          <w:bCs/>
          <w:lang w:val="en-US"/>
        </w:rPr>
        <w:t>Supplementary table 1.</w:t>
      </w:r>
      <w:r>
        <w:rPr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Coefficients of the</w:t>
      </w:r>
      <w:r w:rsidRPr="00A00269">
        <w:rPr>
          <w:rFonts w:ascii="Calibri" w:eastAsia="Calibri" w:hAnsi="Calibri" w:cs="Calibri"/>
          <w:lang w:val="en-US"/>
        </w:rPr>
        <w:t xml:space="preserve"> </w:t>
      </w:r>
      <w:r w:rsidR="0018517C">
        <w:rPr>
          <w:rFonts w:ascii="Calibri" w:eastAsia="Calibri" w:hAnsi="Calibri" w:cs="Calibri"/>
          <w:lang w:val="en-US"/>
        </w:rPr>
        <w:t xml:space="preserve">first </w:t>
      </w:r>
      <w:r w:rsidR="001210A5">
        <w:rPr>
          <w:rFonts w:ascii="Calibri" w:eastAsia="Calibri" w:hAnsi="Calibri" w:cs="Calibri"/>
          <w:lang w:val="en-US"/>
        </w:rPr>
        <w:t>logistic regression for</w:t>
      </w:r>
      <w:r w:rsidRPr="00A00269">
        <w:rPr>
          <w:rFonts w:ascii="Calibri" w:eastAsia="Calibri" w:hAnsi="Calibri" w:cs="Calibri"/>
          <w:lang w:val="en-US"/>
        </w:rPr>
        <w:t xml:space="preserve"> COVID-19 concern, state anxiety, </w:t>
      </w:r>
      <w:r w:rsidR="0018517C" w:rsidRPr="00A00269">
        <w:rPr>
          <w:rFonts w:ascii="Calibri" w:eastAsia="Calibri" w:hAnsi="Calibri" w:cs="Calibri"/>
          <w:lang w:val="en-US"/>
        </w:rPr>
        <w:t>somatization,</w:t>
      </w:r>
      <w:r w:rsidRPr="00A00269">
        <w:rPr>
          <w:rFonts w:ascii="Calibri" w:eastAsia="Calibri" w:hAnsi="Calibri" w:cs="Calibri"/>
          <w:lang w:val="en-US"/>
        </w:rPr>
        <w:t xml:space="preserve"> and PTSD symptoms</w:t>
      </w:r>
      <w:r w:rsidR="001210A5">
        <w:rPr>
          <w:rFonts w:ascii="Calibri" w:eastAsia="Calibri" w:hAnsi="Calibri" w:cs="Calibri"/>
          <w:lang w:val="en-US"/>
        </w:rPr>
        <w:t>.</w:t>
      </w:r>
    </w:p>
    <w:sectPr w:rsidR="00CC2BF1" w:rsidRPr="00243461" w:rsidSect="001210A5">
      <w:pgSz w:w="16840" w:h="11900" w:orient="landscape"/>
      <w:pgMar w:top="826" w:right="1134" w:bottom="8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57"/>
    <w:rsid w:val="00005AEB"/>
    <w:rsid w:val="000435CE"/>
    <w:rsid w:val="000453FE"/>
    <w:rsid w:val="00055227"/>
    <w:rsid w:val="00065304"/>
    <w:rsid w:val="001210A5"/>
    <w:rsid w:val="001407F7"/>
    <w:rsid w:val="00177153"/>
    <w:rsid w:val="0018517C"/>
    <w:rsid w:val="001A251F"/>
    <w:rsid w:val="001A4C49"/>
    <w:rsid w:val="001B24DE"/>
    <w:rsid w:val="001E0F65"/>
    <w:rsid w:val="00243461"/>
    <w:rsid w:val="0024548A"/>
    <w:rsid w:val="002579AA"/>
    <w:rsid w:val="002917E5"/>
    <w:rsid w:val="002C3CE5"/>
    <w:rsid w:val="002C7F2C"/>
    <w:rsid w:val="002D3CE9"/>
    <w:rsid w:val="0030613B"/>
    <w:rsid w:val="00314E2A"/>
    <w:rsid w:val="0031735A"/>
    <w:rsid w:val="0033173C"/>
    <w:rsid w:val="00355FB9"/>
    <w:rsid w:val="00363D9A"/>
    <w:rsid w:val="003929F6"/>
    <w:rsid w:val="00396108"/>
    <w:rsid w:val="00430513"/>
    <w:rsid w:val="00454004"/>
    <w:rsid w:val="0046734F"/>
    <w:rsid w:val="0047118E"/>
    <w:rsid w:val="004D1E35"/>
    <w:rsid w:val="004E351B"/>
    <w:rsid w:val="005000D7"/>
    <w:rsid w:val="00544850"/>
    <w:rsid w:val="005B53A5"/>
    <w:rsid w:val="006A0C9C"/>
    <w:rsid w:val="007724B6"/>
    <w:rsid w:val="00796F75"/>
    <w:rsid w:val="007B7E26"/>
    <w:rsid w:val="007C435B"/>
    <w:rsid w:val="007D1E16"/>
    <w:rsid w:val="00897D5F"/>
    <w:rsid w:val="008C2568"/>
    <w:rsid w:val="008E25FC"/>
    <w:rsid w:val="00901E36"/>
    <w:rsid w:val="00911BBD"/>
    <w:rsid w:val="00937346"/>
    <w:rsid w:val="009531B9"/>
    <w:rsid w:val="00953AF5"/>
    <w:rsid w:val="00963BD2"/>
    <w:rsid w:val="00987C1C"/>
    <w:rsid w:val="00992A0B"/>
    <w:rsid w:val="00996F8E"/>
    <w:rsid w:val="009D0B52"/>
    <w:rsid w:val="00A00269"/>
    <w:rsid w:val="00A02636"/>
    <w:rsid w:val="00A03E8F"/>
    <w:rsid w:val="00A53C3E"/>
    <w:rsid w:val="00A55905"/>
    <w:rsid w:val="00A92528"/>
    <w:rsid w:val="00AC7915"/>
    <w:rsid w:val="00B01657"/>
    <w:rsid w:val="00B066B2"/>
    <w:rsid w:val="00B07615"/>
    <w:rsid w:val="00B10084"/>
    <w:rsid w:val="00B30C69"/>
    <w:rsid w:val="00B52EA5"/>
    <w:rsid w:val="00B74C04"/>
    <w:rsid w:val="00BE4315"/>
    <w:rsid w:val="00BF7BF5"/>
    <w:rsid w:val="00C110C3"/>
    <w:rsid w:val="00C11CE8"/>
    <w:rsid w:val="00C57C27"/>
    <w:rsid w:val="00CA4C6F"/>
    <w:rsid w:val="00CC2BF1"/>
    <w:rsid w:val="00CC4FB5"/>
    <w:rsid w:val="00CF36A9"/>
    <w:rsid w:val="00D155F3"/>
    <w:rsid w:val="00D5298B"/>
    <w:rsid w:val="00D67FEF"/>
    <w:rsid w:val="00D85B21"/>
    <w:rsid w:val="00D92249"/>
    <w:rsid w:val="00DE30B3"/>
    <w:rsid w:val="00E07E09"/>
    <w:rsid w:val="00E278A4"/>
    <w:rsid w:val="00E60F2C"/>
    <w:rsid w:val="00E83BF9"/>
    <w:rsid w:val="00E8736B"/>
    <w:rsid w:val="00EA6326"/>
    <w:rsid w:val="00EA6ED5"/>
    <w:rsid w:val="00EB5F2E"/>
    <w:rsid w:val="00EC6B67"/>
    <w:rsid w:val="00EE13AD"/>
    <w:rsid w:val="00EE4F4C"/>
    <w:rsid w:val="00F21F00"/>
    <w:rsid w:val="00F43608"/>
    <w:rsid w:val="00F54EE8"/>
    <w:rsid w:val="00FC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E9717A3"/>
  <w15:chartTrackingRefBased/>
  <w15:docId w15:val="{686DA5B6-29FA-324C-9EBF-67624740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0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Firenze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Vannacci</dc:creator>
  <cp:keywords/>
  <dc:description/>
  <cp:lastModifiedBy>Alfredo Vannacci</cp:lastModifiedBy>
  <cp:revision>9</cp:revision>
  <dcterms:created xsi:type="dcterms:W3CDTF">2022-03-31T15:15:00Z</dcterms:created>
  <dcterms:modified xsi:type="dcterms:W3CDTF">2022-05-12T14:48:00Z</dcterms:modified>
</cp:coreProperties>
</file>